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4A976" w14:textId="77777777" w:rsidR="00A66861" w:rsidRPr="00992368" w:rsidRDefault="00A66861" w:rsidP="00A66861">
      <w:pPr>
        <w:jc w:val="both"/>
        <w:rPr>
          <w:rFonts w:ascii="Calibri" w:eastAsia="Times New Roman" w:hAnsi="Calibri" w:cs="Calibri"/>
          <w:b/>
          <w:bCs/>
          <w:color w:val="000000"/>
          <w:lang w:val="en-US"/>
        </w:rPr>
      </w:pPr>
      <w:r w:rsidRPr="00992368">
        <w:rPr>
          <w:rFonts w:ascii="Calibri" w:eastAsia="Times New Roman" w:hAnsi="Calibri" w:cs="Calibri"/>
          <w:b/>
          <w:bCs/>
          <w:color w:val="000000"/>
          <w:lang w:val="en-US"/>
        </w:rPr>
        <w:t>Supplementary Tables</w:t>
      </w:r>
    </w:p>
    <w:p w14:paraId="1A861B0A" w14:textId="77777777" w:rsidR="00A66861" w:rsidRPr="00992368" w:rsidRDefault="00A66861" w:rsidP="00A66861">
      <w:pPr>
        <w:jc w:val="both"/>
        <w:rPr>
          <w:rFonts w:ascii="Calibri" w:eastAsia="Times New Roman" w:hAnsi="Calibri" w:cs="Calibri"/>
          <w:b/>
          <w:bCs/>
          <w:color w:val="000000"/>
          <w:lang w:val="en-US"/>
        </w:rPr>
      </w:pPr>
    </w:p>
    <w:p w14:paraId="25C81C2F" w14:textId="77777777" w:rsidR="00A66861" w:rsidRPr="00992368" w:rsidRDefault="00A66861" w:rsidP="00A66861">
      <w:pPr>
        <w:spacing w:after="160" w:line="259" w:lineRule="auto"/>
        <w:rPr>
          <w:rFonts w:ascii="Times New Roman" w:eastAsia="Times New Roman" w:hAnsi="Times New Roman" w:cs="Times New Roman"/>
          <w:lang w:val="en-US"/>
        </w:rPr>
      </w:pPr>
      <w:r w:rsidRPr="00992368">
        <w:rPr>
          <w:rFonts w:ascii="Calibri" w:eastAsia="Times New Roman" w:hAnsi="Calibri" w:cs="Calibri"/>
          <w:b/>
          <w:bCs/>
          <w:color w:val="000000"/>
          <w:lang w:val="en-US"/>
        </w:rPr>
        <w:t>Supplementary table 1. Clinical characteristics of NACT cohort of breast cancer pati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842"/>
        <w:gridCol w:w="2694"/>
        <w:gridCol w:w="474"/>
      </w:tblGrid>
      <w:tr w:rsidR="00A66861" w:rsidRPr="00992368" w14:paraId="2F1D6C5F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E10D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8D2C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ll patients (n=18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C2CB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Excluding </w:t>
            </w:r>
            <w:proofErr w:type="spellStart"/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cases (N=151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59C0FF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66861" w:rsidRPr="00992368" w14:paraId="4419BA75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332B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y), Mean (IQR), D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E0EF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07 (25-7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019A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28 (24-79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905F1C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19</w:t>
            </w:r>
          </w:p>
        </w:tc>
      </w:tr>
      <w:tr w:rsidR="00A66861" w:rsidRPr="00992368" w14:paraId="0CE1DD47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2FFC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nopausal status, n (%)</w:t>
            </w:r>
          </w:p>
          <w:p w14:paraId="35EC71D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4AD8A73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4B05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73DEA0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 (42.9%)</w:t>
            </w:r>
          </w:p>
          <w:p w14:paraId="6D46C72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4 (57.1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33C7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743BA0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 (55.6%)</w:t>
            </w:r>
          </w:p>
          <w:p w14:paraId="0C43C69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 (44.4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F25EC2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40</w:t>
            </w:r>
          </w:p>
        </w:tc>
      </w:tr>
      <w:tr w:rsidR="00A66861" w:rsidRPr="00992368" w14:paraId="4A9699B6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2B45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inical Stage</w:t>
            </w:r>
          </w:p>
          <w:p w14:paraId="2CFDA61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A</w:t>
            </w:r>
          </w:p>
          <w:p w14:paraId="19D92EC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B</w:t>
            </w:r>
          </w:p>
          <w:p w14:paraId="3BE33B4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A</w:t>
            </w:r>
          </w:p>
          <w:p w14:paraId="176660E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B</w:t>
            </w:r>
          </w:p>
          <w:p w14:paraId="4DA10BC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EE86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C35A57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 (17%)</w:t>
            </w:r>
          </w:p>
          <w:p w14:paraId="011959A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 (23.6%)</w:t>
            </w:r>
          </w:p>
          <w:p w14:paraId="44909DC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 (36.8%)</w:t>
            </w:r>
          </w:p>
          <w:p w14:paraId="7B01B3C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 (20.9%)</w:t>
            </w:r>
          </w:p>
          <w:p w14:paraId="0B5AF8D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838D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278DAC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 (16.6%)</w:t>
            </w:r>
          </w:p>
          <w:p w14:paraId="116D11B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 (22.5%)</w:t>
            </w:r>
          </w:p>
          <w:p w14:paraId="204DF0D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 (37.7%)</w:t>
            </w:r>
          </w:p>
          <w:p w14:paraId="691CA9D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 (21.9%)</w:t>
            </w:r>
          </w:p>
          <w:p w14:paraId="0BAC791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 (1.3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2AF4FD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780</w:t>
            </w:r>
          </w:p>
        </w:tc>
      </w:tr>
      <w:tr w:rsidR="00A66861" w:rsidRPr="00992368" w14:paraId="6A4CC292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3B45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inical Stage</w:t>
            </w:r>
          </w:p>
          <w:p w14:paraId="537AEDB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  <w:p w14:paraId="2DFE331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BAAC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0D2E2C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 (40.7%)</w:t>
            </w:r>
          </w:p>
          <w:p w14:paraId="4552509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8 (59.3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9C2F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FE8391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 (39.1%)</w:t>
            </w:r>
          </w:p>
          <w:p w14:paraId="0AE41C2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 (60.9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C17DB8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22</w:t>
            </w:r>
          </w:p>
        </w:tc>
      </w:tr>
      <w:tr w:rsidR="00A66861" w:rsidRPr="00992368" w14:paraId="00B3B7A6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14BA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dal status (Dg)</w:t>
            </w:r>
          </w:p>
          <w:p w14:paraId="0150461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gative</w:t>
            </w:r>
          </w:p>
          <w:p w14:paraId="7F9DED4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549A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806CD1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 (24.7%)</w:t>
            </w:r>
          </w:p>
          <w:p w14:paraId="27F744F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7 (75.3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CE45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3708AB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 (26.5%)</w:t>
            </w:r>
          </w:p>
          <w:p w14:paraId="3F864F4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1 (73.5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E9CCEB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61</w:t>
            </w:r>
          </w:p>
        </w:tc>
      </w:tr>
      <w:tr w:rsidR="00A66861" w:rsidRPr="00992368" w14:paraId="343F0444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91B5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strogen Receptor (ER)</w:t>
            </w:r>
          </w:p>
          <w:p w14:paraId="51BBCA9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1</w:t>
            </w:r>
          </w:p>
          <w:p w14:paraId="2C58590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-10</w:t>
            </w:r>
          </w:p>
          <w:p w14:paraId="545CA3C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31C2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F5AB88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 (36.8%)</w:t>
            </w:r>
          </w:p>
          <w:p w14:paraId="06655EF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 (6.6%)</w:t>
            </w:r>
          </w:p>
          <w:p w14:paraId="79F92C5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3 (56.6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6835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B8A292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 (39.1%)</w:t>
            </w:r>
          </w:p>
          <w:p w14:paraId="0E5A8B8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 (7.3%)</w:t>
            </w:r>
          </w:p>
          <w:p w14:paraId="42A6736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 (53.6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6A648A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98</w:t>
            </w:r>
          </w:p>
        </w:tc>
      </w:tr>
      <w:tr w:rsidR="00A66861" w:rsidRPr="00992368" w14:paraId="2F07B0C2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3825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ogesterone Receptor (PR)</w:t>
            </w:r>
          </w:p>
          <w:p w14:paraId="65FD059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1</w:t>
            </w:r>
          </w:p>
          <w:p w14:paraId="36CB9F8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-10</w:t>
            </w:r>
          </w:p>
          <w:p w14:paraId="3CB3268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9DCE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3FBD41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9 (54.4%)</w:t>
            </w:r>
          </w:p>
          <w:p w14:paraId="0F05731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 (3.8%)</w:t>
            </w:r>
          </w:p>
          <w:p w14:paraId="5F1C29C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 (41.8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C29A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4580FB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 (56.3%)</w:t>
            </w:r>
          </w:p>
          <w:p w14:paraId="715FC3F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 (4.6%)</w:t>
            </w:r>
          </w:p>
          <w:p w14:paraId="01ED7E2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 (39.1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F0E34A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69</w:t>
            </w:r>
          </w:p>
        </w:tc>
      </w:tr>
      <w:tr w:rsidR="00A66861" w:rsidRPr="00992368" w14:paraId="10BA0688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4E02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ER2 (IHQ&amp;FISH)</w:t>
            </w:r>
          </w:p>
          <w:p w14:paraId="1CE77A8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egative</w:t>
            </w:r>
          </w:p>
          <w:p w14:paraId="77536DE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BCB8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7ABABB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4 (79.1%)</w:t>
            </w:r>
          </w:p>
          <w:p w14:paraId="2FE79C1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 (20.9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C0DE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D8F025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0 (79.5%)</w:t>
            </w:r>
          </w:p>
          <w:p w14:paraId="52594A6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 (20.5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88FF6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82</w:t>
            </w:r>
          </w:p>
        </w:tc>
      </w:tr>
      <w:tr w:rsidR="00A66861" w:rsidRPr="00992368" w14:paraId="5E07D6F5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93E2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Ki67 Post surgery (mea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291E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3(0-80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4DB3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7 (0-80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4EA5D3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71</w:t>
            </w:r>
          </w:p>
        </w:tc>
      </w:tr>
      <w:tr w:rsidR="00A66861" w:rsidRPr="00992368" w14:paraId="55824FCF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E611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istological grade post-surgery</w:t>
            </w:r>
          </w:p>
          <w:p w14:paraId="2170E69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  <w:p w14:paraId="034AD9F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I</w:t>
            </w:r>
          </w:p>
          <w:p w14:paraId="6997B70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II</w:t>
            </w:r>
          </w:p>
          <w:p w14:paraId="7C55AED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20F8D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BBB882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 (7.1%)</w:t>
            </w:r>
          </w:p>
          <w:p w14:paraId="6462808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 (36.8%)</w:t>
            </w:r>
          </w:p>
          <w:p w14:paraId="31EA995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 (25.3%)</w:t>
            </w:r>
          </w:p>
          <w:p w14:paraId="1009323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 (30.8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91844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284B4D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 (8.6%)</w:t>
            </w:r>
          </w:p>
          <w:p w14:paraId="181A17D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 (41.1%)</w:t>
            </w:r>
          </w:p>
          <w:p w14:paraId="3C11390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 (25.8%)</w:t>
            </w:r>
          </w:p>
          <w:p w14:paraId="7BC54B3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 (24.5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AE31AA7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65</w:t>
            </w:r>
          </w:p>
        </w:tc>
      </w:tr>
      <w:tr w:rsidR="00A66861" w:rsidRPr="00992368" w14:paraId="0A72A66A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C9B8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ubtypes</w:t>
            </w:r>
          </w:p>
          <w:p w14:paraId="47286AE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uminal A</w:t>
            </w:r>
          </w:p>
          <w:p w14:paraId="749920D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uminal B</w:t>
            </w:r>
          </w:p>
          <w:p w14:paraId="318DC68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uminal B HER2 positive</w:t>
            </w:r>
          </w:p>
          <w:p w14:paraId="2706DF2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ER2 positive</w:t>
            </w:r>
          </w:p>
          <w:p w14:paraId="4DAC6D8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iple Nega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3C0D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43AEE2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 (24.2%)</w:t>
            </w:r>
          </w:p>
          <w:p w14:paraId="03CEF80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 (21.9%)</w:t>
            </w:r>
          </w:p>
          <w:p w14:paraId="360EF92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 (9.8%)</w:t>
            </w:r>
          </w:p>
          <w:p w14:paraId="7779B66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 (12.2%)</w:t>
            </w:r>
          </w:p>
          <w:p w14:paraId="135811D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 (31.9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25A2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93A32B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 (27.2%)</w:t>
            </w:r>
          </w:p>
          <w:p w14:paraId="08B92D9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 (25.2%)</w:t>
            </w:r>
          </w:p>
          <w:p w14:paraId="4316C4C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 (9.2%)</w:t>
            </w:r>
          </w:p>
          <w:p w14:paraId="5B881F1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 (11.2%)</w:t>
            </w:r>
          </w:p>
          <w:p w14:paraId="101CDD6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 (27.2%)</w:t>
            </w:r>
          </w:p>
          <w:p w14:paraId="3E6615B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D5C569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63</w:t>
            </w:r>
          </w:p>
        </w:tc>
      </w:tr>
      <w:tr w:rsidR="00A66861" w:rsidRPr="00992368" w14:paraId="2ED975CF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6F5F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-surgery Chemotherapy</w:t>
            </w:r>
          </w:p>
          <w:p w14:paraId="67F6ED2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hemotherapy (Anthracyclines and </w:t>
            </w:r>
            <w:proofErr w:type="spellStart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xanes</w:t>
            </w:r>
            <w:proofErr w:type="spellEnd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 plus Trastuzumab</w:t>
            </w:r>
          </w:p>
          <w:p w14:paraId="06F5DFA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nthracycline based regimens</w:t>
            </w:r>
          </w:p>
          <w:p w14:paraId="21917FE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nthracycline and </w:t>
            </w:r>
            <w:proofErr w:type="spellStart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xane</w:t>
            </w:r>
            <w:proofErr w:type="spellEnd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ased regime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58FC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2C96F4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 (8.8%)</w:t>
            </w:r>
          </w:p>
          <w:p w14:paraId="74BDDFA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 (28.6%)</w:t>
            </w:r>
          </w:p>
          <w:p w14:paraId="333A487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 (62.6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9B5D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FC2126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 (7.9%)</w:t>
            </w:r>
          </w:p>
          <w:p w14:paraId="6349120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 (31.1%)</w:t>
            </w:r>
          </w:p>
          <w:p w14:paraId="0546304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 (61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0B6C61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06</w:t>
            </w:r>
          </w:p>
        </w:tc>
      </w:tr>
      <w:tr w:rsidR="00A66861" w:rsidRPr="00992368" w14:paraId="2E12C2EB" w14:textId="77777777" w:rsidTr="00AB5996">
        <w:trPr>
          <w:trHeight w:val="913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954F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Clinical response</w:t>
            </w:r>
          </w:p>
          <w:p w14:paraId="1A8CC47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R</w:t>
            </w:r>
          </w:p>
          <w:p w14:paraId="25591EE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</w:t>
            </w:r>
          </w:p>
          <w:p w14:paraId="67038DC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D</w:t>
            </w:r>
          </w:p>
          <w:p w14:paraId="0E633A4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E881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B78725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 (31.3%)</w:t>
            </w:r>
          </w:p>
          <w:p w14:paraId="76C82B9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1 (55.5%)</w:t>
            </w:r>
          </w:p>
          <w:p w14:paraId="783DC0A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 (11%)</w:t>
            </w:r>
          </w:p>
          <w:p w14:paraId="7413F34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 (2.2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897F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39B19A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 (30.5%)</w:t>
            </w:r>
          </w:p>
          <w:p w14:paraId="4034E31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 (55.0%)</w:t>
            </w:r>
          </w:p>
          <w:p w14:paraId="47F953C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 (11.9%)</w:t>
            </w:r>
          </w:p>
          <w:p w14:paraId="4310ED3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 (2.6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B6A0A1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21</w:t>
            </w:r>
          </w:p>
        </w:tc>
      </w:tr>
      <w:tr w:rsidR="00A66861" w:rsidRPr="00992368" w14:paraId="16BA477A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C76D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ype of surgery</w:t>
            </w:r>
          </w:p>
          <w:p w14:paraId="5EF78B7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umorectomy</w:t>
            </w:r>
            <w:proofErr w:type="spellEnd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+ AND</w:t>
            </w:r>
          </w:p>
          <w:p w14:paraId="59AE360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stectomy + AND</w:t>
            </w:r>
          </w:p>
          <w:p w14:paraId="0B5AEC8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umorectomy</w:t>
            </w:r>
            <w:proofErr w:type="spellEnd"/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FDB6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901677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 (36.8%)</w:t>
            </w:r>
          </w:p>
          <w:p w14:paraId="25EA568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2 (61.5%)</w:t>
            </w:r>
          </w:p>
          <w:p w14:paraId="2A0587C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5B86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4EF1CB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 (37.7%)</w:t>
            </w:r>
          </w:p>
          <w:p w14:paraId="142E145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 (60.3%)</w:t>
            </w:r>
          </w:p>
          <w:p w14:paraId="46CE2DE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EC500B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89</w:t>
            </w:r>
          </w:p>
        </w:tc>
      </w:tr>
      <w:tr w:rsidR="00A66861" w:rsidRPr="00992368" w14:paraId="2A908E6B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4CDB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lementary Chemotherapy (including Trastuzumab)</w:t>
            </w:r>
          </w:p>
          <w:p w14:paraId="6763C5E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79AB4CF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5673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9468D91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2B1B78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0 (60.4%)</w:t>
            </w:r>
          </w:p>
          <w:p w14:paraId="56DBD88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 (39.6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E2B8D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9A993C4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96B45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 (59.6%)</w:t>
            </w:r>
          </w:p>
          <w:p w14:paraId="259194C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 (40.4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D052CB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83</w:t>
            </w:r>
          </w:p>
        </w:tc>
      </w:tr>
      <w:tr w:rsidR="00A66861" w:rsidRPr="00992368" w14:paraId="05C1483A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46BF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lementary Hormonotherapy</w:t>
            </w:r>
          </w:p>
          <w:p w14:paraId="529F05C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39AD605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684A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12D108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1 (61%)</w:t>
            </w:r>
          </w:p>
          <w:p w14:paraId="48E0EF6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 (39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D17C2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095696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 (58.9%)</w:t>
            </w:r>
          </w:p>
          <w:p w14:paraId="3EF9A56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 (41.1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A4B4C7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47</w:t>
            </w:r>
          </w:p>
        </w:tc>
      </w:tr>
      <w:tr w:rsidR="00A66861" w:rsidRPr="00992368" w14:paraId="348D2844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C882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lementary Radiotherapy</w:t>
            </w:r>
          </w:p>
          <w:p w14:paraId="0CFF102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301BDB3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6DE5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D7DBE38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7 (91.8%)</w:t>
            </w:r>
          </w:p>
          <w:p w14:paraId="5BF77722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 (8.2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38E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D6CEE4C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8 (91.4%)</w:t>
            </w:r>
          </w:p>
          <w:p w14:paraId="66FEBC4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 (8.6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58A453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12</w:t>
            </w:r>
          </w:p>
        </w:tc>
      </w:tr>
      <w:tr w:rsidR="00A66861" w:rsidRPr="00992368" w14:paraId="3D0D9160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E8CC6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currence</w:t>
            </w:r>
          </w:p>
          <w:p w14:paraId="2E7B5A21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  <w:p w14:paraId="4D3D616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F90B4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3EF17C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 (35.7%)</w:t>
            </w:r>
          </w:p>
          <w:p w14:paraId="266F93E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(64.3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97BE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26414BB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 (33.8%)</w:t>
            </w:r>
          </w:p>
          <w:p w14:paraId="447C176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(66.2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79AE9F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59</w:t>
            </w:r>
          </w:p>
        </w:tc>
      </w:tr>
      <w:tr w:rsidR="00A66861" w:rsidRPr="00992368" w14:paraId="4E23271B" w14:textId="77777777" w:rsidTr="00AB5996">
        <w:tc>
          <w:tcPr>
            <w:tcW w:w="3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EED03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ype of relapse</w:t>
            </w:r>
          </w:p>
          <w:p w14:paraId="22275D77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nly Local</w:t>
            </w:r>
          </w:p>
          <w:p w14:paraId="5B395BB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stant (with or without loc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18D19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F0EC255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 (4.6%)</w:t>
            </w:r>
          </w:p>
          <w:p w14:paraId="7442374E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 (95.4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09210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D004ADA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 (4%)</w:t>
            </w:r>
          </w:p>
          <w:p w14:paraId="1F445B46" w14:textId="77777777" w:rsidR="00A66861" w:rsidRPr="00992368" w:rsidRDefault="00A66861" w:rsidP="00AB5996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 (96%)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C6E4A3F" w14:textId="77777777" w:rsidR="00A66861" w:rsidRPr="00992368" w:rsidRDefault="00A66861" w:rsidP="00AB599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923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12</w:t>
            </w:r>
          </w:p>
        </w:tc>
      </w:tr>
    </w:tbl>
    <w:p w14:paraId="35A016F1" w14:textId="77777777" w:rsidR="00A66861" w:rsidRPr="00992368" w:rsidRDefault="00A66861" w:rsidP="00A66861">
      <w:pPr>
        <w:jc w:val="both"/>
        <w:rPr>
          <w:rFonts w:ascii="Times New Roman" w:eastAsia="Times New Roman" w:hAnsi="Times New Roman" w:cs="Times New Roman"/>
          <w:lang w:val="en-US"/>
        </w:rPr>
      </w:pPr>
      <w:r w:rsidRPr="00992368">
        <w:rPr>
          <w:rFonts w:ascii="Calibri" w:eastAsia="Times New Roman" w:hAnsi="Calibri" w:cs="Calibri"/>
          <w:color w:val="000000"/>
          <w:sz w:val="14"/>
          <w:szCs w:val="14"/>
          <w:lang w:val="en-US"/>
        </w:rPr>
        <w:t xml:space="preserve">*Luminal A: ER </w:t>
      </w:r>
      <w:proofErr w:type="spellStart"/>
      <w:proofErr w:type="gramStart"/>
      <w:r w:rsidRPr="00992368">
        <w:rPr>
          <w:rFonts w:ascii="Calibri" w:eastAsia="Times New Roman" w:hAnsi="Calibri" w:cs="Calibri"/>
          <w:color w:val="000000"/>
          <w:sz w:val="14"/>
          <w:szCs w:val="14"/>
          <w:lang w:val="en-US"/>
        </w:rPr>
        <w:t>positive,PR</w:t>
      </w:r>
      <w:proofErr w:type="spellEnd"/>
      <w:proofErr w:type="gramEnd"/>
      <w:r w:rsidRPr="00992368">
        <w:rPr>
          <w:rFonts w:ascii="Calibri" w:eastAsia="Times New Roman" w:hAnsi="Calibri" w:cs="Calibri"/>
          <w:color w:val="000000"/>
          <w:sz w:val="14"/>
          <w:szCs w:val="14"/>
          <w:lang w:val="en-US"/>
        </w:rPr>
        <w:t xml:space="preserve">&gt;20%, HER2 negative ki67&lt;14%; Luminal B: ER positive, PR&lt;20%, HER2 negative, and/or ki67≥14%; Luminal B HER2 positive: ER and/or PR positive, HER2 positive;  HER2: HER2 </w:t>
      </w:r>
      <w:proofErr w:type="spellStart"/>
      <w:r w:rsidRPr="00992368">
        <w:rPr>
          <w:rFonts w:ascii="Calibri" w:eastAsia="Times New Roman" w:hAnsi="Calibri" w:cs="Calibri"/>
          <w:color w:val="000000"/>
          <w:sz w:val="14"/>
          <w:szCs w:val="14"/>
          <w:lang w:val="en-US"/>
        </w:rPr>
        <w:t>positive;Triple</w:t>
      </w:r>
      <w:proofErr w:type="spellEnd"/>
      <w:r w:rsidRPr="00992368">
        <w:rPr>
          <w:rFonts w:ascii="Calibri" w:eastAsia="Times New Roman" w:hAnsi="Calibri" w:cs="Calibri"/>
          <w:color w:val="000000"/>
          <w:sz w:val="14"/>
          <w:szCs w:val="14"/>
          <w:lang w:val="en-US"/>
        </w:rPr>
        <w:t xml:space="preserve"> Negative: ER negative, PR negative, HER2 negative</w:t>
      </w:r>
    </w:p>
    <w:p w14:paraId="599CF71D" w14:textId="77777777" w:rsidR="00A66861" w:rsidRPr="00992368" w:rsidRDefault="00A66861" w:rsidP="00A66861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92368">
        <w:rPr>
          <w:rFonts w:ascii="Times New Roman" w:eastAsia="Times New Roman" w:hAnsi="Times New Roman" w:cs="Times New Roman"/>
          <w:lang w:val="en-US"/>
        </w:rPr>
        <w:br/>
      </w:r>
    </w:p>
    <w:p w14:paraId="75C0EC06" w14:textId="77777777" w:rsidR="00A66861" w:rsidRPr="00992368" w:rsidRDefault="00A66861" w:rsidP="00A66861">
      <w:pPr>
        <w:spacing w:after="160" w:line="259" w:lineRule="auto"/>
        <w:rPr>
          <w:rFonts w:ascii="Calibri" w:eastAsia="Times New Roman" w:hAnsi="Calibri" w:cs="Calibri"/>
          <w:b/>
          <w:bCs/>
          <w:color w:val="000000"/>
          <w:lang w:val="en-US"/>
        </w:rPr>
      </w:pPr>
      <w:r w:rsidRPr="00992368">
        <w:rPr>
          <w:rFonts w:ascii="Calibri" w:eastAsia="Times New Roman" w:hAnsi="Calibri" w:cs="Calibri"/>
          <w:b/>
          <w:bCs/>
          <w:color w:val="000000"/>
          <w:lang w:val="en-US"/>
        </w:rPr>
        <w:br w:type="page"/>
      </w:r>
    </w:p>
    <w:p w14:paraId="052B8FE1" w14:textId="77777777" w:rsidR="00A66861" w:rsidRPr="00992368" w:rsidRDefault="00A66861" w:rsidP="00A66861">
      <w:pPr>
        <w:jc w:val="both"/>
        <w:rPr>
          <w:rFonts w:ascii="Calibri" w:eastAsia="Times New Roman" w:hAnsi="Calibri" w:cs="Calibri"/>
          <w:b/>
          <w:bCs/>
          <w:color w:val="000000"/>
          <w:lang w:val="en-US"/>
        </w:rPr>
      </w:pPr>
      <w:r w:rsidRPr="00992368">
        <w:rPr>
          <w:rFonts w:ascii="Calibri" w:eastAsia="Times New Roman" w:hAnsi="Calibri" w:cs="Calibri"/>
          <w:b/>
          <w:bCs/>
          <w:color w:val="000000"/>
          <w:lang w:val="en-US"/>
        </w:rPr>
        <w:lastRenderedPageBreak/>
        <w:t>Supplementary table 2. Primer sequences used for the amplification of SAMHD1 coding region.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661"/>
        <w:gridCol w:w="551"/>
        <w:gridCol w:w="3886"/>
        <w:gridCol w:w="3828"/>
      </w:tblGrid>
      <w:tr w:rsidR="00A66861" w:rsidRPr="00992368" w14:paraId="747F879E" w14:textId="77777777" w:rsidTr="00AB5996">
        <w:tc>
          <w:tcPr>
            <w:tcW w:w="661" w:type="dxa"/>
          </w:tcPr>
          <w:p w14:paraId="733B5B37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Exon</w:t>
            </w:r>
          </w:p>
        </w:tc>
        <w:tc>
          <w:tcPr>
            <w:tcW w:w="551" w:type="dxa"/>
          </w:tcPr>
          <w:p w14:paraId="47273AD3" w14:textId="77777777" w:rsidR="00A66861" w:rsidRPr="00992368" w:rsidRDefault="00A66861" w:rsidP="00AB5996">
            <w:pPr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bp</w:t>
            </w:r>
          </w:p>
        </w:tc>
        <w:tc>
          <w:tcPr>
            <w:tcW w:w="3886" w:type="dxa"/>
          </w:tcPr>
          <w:p w14:paraId="47089595" w14:textId="77777777" w:rsidR="00A66861" w:rsidRPr="00992368" w:rsidRDefault="00A66861" w:rsidP="00AB5996">
            <w:pPr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Sequence forward</w:t>
            </w:r>
          </w:p>
        </w:tc>
        <w:tc>
          <w:tcPr>
            <w:tcW w:w="3828" w:type="dxa"/>
          </w:tcPr>
          <w:p w14:paraId="2F5F424E" w14:textId="77777777" w:rsidR="00A66861" w:rsidRPr="00992368" w:rsidRDefault="00A66861" w:rsidP="00AB5996">
            <w:pPr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Sequence reverse</w:t>
            </w:r>
          </w:p>
        </w:tc>
      </w:tr>
      <w:tr w:rsidR="00A66861" w:rsidRPr="00992368" w14:paraId="0A80FA90" w14:textId="77777777" w:rsidTr="00AB5996">
        <w:tc>
          <w:tcPr>
            <w:tcW w:w="661" w:type="dxa"/>
          </w:tcPr>
          <w:p w14:paraId="5B82BE12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</w:t>
            </w:r>
          </w:p>
        </w:tc>
        <w:tc>
          <w:tcPr>
            <w:tcW w:w="551" w:type="dxa"/>
          </w:tcPr>
          <w:p w14:paraId="41C2942D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460</w:t>
            </w:r>
          </w:p>
        </w:tc>
        <w:tc>
          <w:tcPr>
            <w:tcW w:w="3886" w:type="dxa"/>
          </w:tcPr>
          <w:p w14:paraId="60BB61CE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GCCAATAGGCTGCCAATACT</w:t>
            </w:r>
          </w:p>
          <w:p w14:paraId="0FA4056A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ATGCAGCGAGCCGATTC</w:t>
            </w:r>
          </w:p>
        </w:tc>
        <w:tc>
          <w:tcPr>
            <w:tcW w:w="3828" w:type="dxa"/>
          </w:tcPr>
          <w:p w14:paraId="2270645D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TGTCTTGTAGTCGGGATGGA</w:t>
            </w:r>
          </w:p>
          <w:p w14:paraId="4CC707B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GCTACCTCGGATGTTCTTCAG</w:t>
            </w:r>
          </w:p>
        </w:tc>
      </w:tr>
      <w:tr w:rsidR="00A66861" w:rsidRPr="00992368" w14:paraId="73CBBFC4" w14:textId="77777777" w:rsidTr="00AB5996">
        <w:tc>
          <w:tcPr>
            <w:tcW w:w="661" w:type="dxa"/>
          </w:tcPr>
          <w:p w14:paraId="1119276E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2</w:t>
            </w:r>
          </w:p>
        </w:tc>
        <w:tc>
          <w:tcPr>
            <w:tcW w:w="551" w:type="dxa"/>
          </w:tcPr>
          <w:p w14:paraId="0D0A5485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182</w:t>
            </w:r>
          </w:p>
        </w:tc>
        <w:tc>
          <w:tcPr>
            <w:tcW w:w="3886" w:type="dxa"/>
          </w:tcPr>
          <w:p w14:paraId="60593693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GGATCTGGGTAAATGTTGG</w:t>
            </w:r>
          </w:p>
        </w:tc>
        <w:tc>
          <w:tcPr>
            <w:tcW w:w="3828" w:type="dxa"/>
          </w:tcPr>
          <w:p w14:paraId="598F9173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GCTTTGTCCCTGAAAGATGG</w:t>
            </w:r>
          </w:p>
        </w:tc>
      </w:tr>
      <w:tr w:rsidR="00A66861" w:rsidRPr="00992368" w14:paraId="5A213AD5" w14:textId="77777777" w:rsidTr="00AB5996">
        <w:tc>
          <w:tcPr>
            <w:tcW w:w="661" w:type="dxa"/>
          </w:tcPr>
          <w:p w14:paraId="6A88BDFB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3</w:t>
            </w:r>
          </w:p>
        </w:tc>
        <w:tc>
          <w:tcPr>
            <w:tcW w:w="551" w:type="dxa"/>
          </w:tcPr>
          <w:p w14:paraId="1AED4916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192</w:t>
            </w:r>
          </w:p>
        </w:tc>
        <w:tc>
          <w:tcPr>
            <w:tcW w:w="3886" w:type="dxa"/>
          </w:tcPr>
          <w:p w14:paraId="1C1990FC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GCAGGGATTATTATTAAGC</w:t>
            </w:r>
          </w:p>
        </w:tc>
        <w:tc>
          <w:tcPr>
            <w:tcW w:w="3828" w:type="dxa"/>
          </w:tcPr>
          <w:p w14:paraId="1BDBCBAC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CACTGAGAAGCAGATTTCCTC</w:t>
            </w:r>
          </w:p>
        </w:tc>
      </w:tr>
      <w:tr w:rsidR="00A66861" w:rsidRPr="00992368" w14:paraId="7322E168" w14:textId="77777777" w:rsidTr="00AB5996">
        <w:tc>
          <w:tcPr>
            <w:tcW w:w="661" w:type="dxa"/>
          </w:tcPr>
          <w:p w14:paraId="47DAE3CE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4</w:t>
            </w:r>
          </w:p>
        </w:tc>
        <w:tc>
          <w:tcPr>
            <w:tcW w:w="551" w:type="dxa"/>
          </w:tcPr>
          <w:p w14:paraId="33623B4A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272</w:t>
            </w:r>
          </w:p>
        </w:tc>
        <w:tc>
          <w:tcPr>
            <w:tcW w:w="3886" w:type="dxa"/>
          </w:tcPr>
          <w:p w14:paraId="5A895D79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eastAsia="Times New Roman" w:cstheme="minorHAnsi"/>
                <w:lang w:val="en-US" w:eastAsia="es-ES"/>
              </w:rPr>
              <w:t>ATGGCTGCACACAAATTCA</w:t>
            </w:r>
          </w:p>
        </w:tc>
        <w:tc>
          <w:tcPr>
            <w:tcW w:w="3828" w:type="dxa"/>
          </w:tcPr>
          <w:p w14:paraId="62D3D1C2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CCATGCCTGGCCTAAGATAA</w:t>
            </w:r>
          </w:p>
        </w:tc>
      </w:tr>
      <w:tr w:rsidR="00A66861" w:rsidRPr="00992368" w14:paraId="64017B4B" w14:textId="77777777" w:rsidTr="00AB5996">
        <w:tc>
          <w:tcPr>
            <w:tcW w:w="661" w:type="dxa"/>
          </w:tcPr>
          <w:p w14:paraId="1C2E3C22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5</w:t>
            </w:r>
          </w:p>
        </w:tc>
        <w:tc>
          <w:tcPr>
            <w:tcW w:w="551" w:type="dxa"/>
          </w:tcPr>
          <w:p w14:paraId="34C5A6D0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218</w:t>
            </w:r>
          </w:p>
        </w:tc>
        <w:tc>
          <w:tcPr>
            <w:tcW w:w="3886" w:type="dxa"/>
          </w:tcPr>
          <w:p w14:paraId="1D9D57D3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CACTCCTCTTGCAAACAGA</w:t>
            </w:r>
          </w:p>
        </w:tc>
        <w:tc>
          <w:tcPr>
            <w:tcW w:w="3828" w:type="dxa"/>
          </w:tcPr>
          <w:p w14:paraId="383F0076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CCATATTCTCTTGGTTGATCTGA</w:t>
            </w:r>
          </w:p>
        </w:tc>
      </w:tr>
      <w:tr w:rsidR="00A66861" w:rsidRPr="00992368" w14:paraId="53B1A851" w14:textId="77777777" w:rsidTr="00AB5996">
        <w:tc>
          <w:tcPr>
            <w:tcW w:w="661" w:type="dxa"/>
          </w:tcPr>
          <w:p w14:paraId="27E3D094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6</w:t>
            </w:r>
          </w:p>
        </w:tc>
        <w:tc>
          <w:tcPr>
            <w:tcW w:w="551" w:type="dxa"/>
          </w:tcPr>
          <w:p w14:paraId="69C5798E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184</w:t>
            </w:r>
          </w:p>
        </w:tc>
        <w:tc>
          <w:tcPr>
            <w:tcW w:w="3886" w:type="dxa"/>
          </w:tcPr>
          <w:p w14:paraId="57D53AD7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GTTCTAAGGCTGCTTTTGT</w:t>
            </w:r>
          </w:p>
        </w:tc>
        <w:tc>
          <w:tcPr>
            <w:tcW w:w="3828" w:type="dxa"/>
          </w:tcPr>
          <w:p w14:paraId="2A3F266B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GCACCCTGGACACTGTAATG</w:t>
            </w:r>
          </w:p>
        </w:tc>
      </w:tr>
      <w:tr w:rsidR="00A66861" w:rsidRPr="00992368" w14:paraId="7B98EFF9" w14:textId="77777777" w:rsidTr="00AB5996">
        <w:tc>
          <w:tcPr>
            <w:tcW w:w="661" w:type="dxa"/>
          </w:tcPr>
          <w:p w14:paraId="61931646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7</w:t>
            </w:r>
          </w:p>
        </w:tc>
        <w:tc>
          <w:tcPr>
            <w:tcW w:w="551" w:type="dxa"/>
          </w:tcPr>
          <w:p w14:paraId="62CA5604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221</w:t>
            </w:r>
          </w:p>
        </w:tc>
        <w:tc>
          <w:tcPr>
            <w:tcW w:w="3886" w:type="dxa"/>
          </w:tcPr>
          <w:p w14:paraId="0752C873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GCTCCCAATGGGCTAGAATC</w:t>
            </w:r>
          </w:p>
        </w:tc>
        <w:tc>
          <w:tcPr>
            <w:tcW w:w="3828" w:type="dxa"/>
          </w:tcPr>
          <w:p w14:paraId="0DE093F6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AAGGCTAGATGAAAAGCAACCA</w:t>
            </w:r>
          </w:p>
        </w:tc>
      </w:tr>
      <w:tr w:rsidR="00A66861" w:rsidRPr="00992368" w14:paraId="3E26E700" w14:textId="77777777" w:rsidTr="00AB5996">
        <w:tc>
          <w:tcPr>
            <w:tcW w:w="661" w:type="dxa"/>
          </w:tcPr>
          <w:p w14:paraId="353B18B9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8</w:t>
            </w:r>
          </w:p>
        </w:tc>
        <w:tc>
          <w:tcPr>
            <w:tcW w:w="551" w:type="dxa"/>
          </w:tcPr>
          <w:p w14:paraId="37302F06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235</w:t>
            </w:r>
          </w:p>
        </w:tc>
        <w:tc>
          <w:tcPr>
            <w:tcW w:w="3886" w:type="dxa"/>
          </w:tcPr>
          <w:p w14:paraId="4E88CD66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AAATAGATTTGGTGCCTATCCT</w:t>
            </w:r>
          </w:p>
        </w:tc>
        <w:tc>
          <w:tcPr>
            <w:tcW w:w="3828" w:type="dxa"/>
          </w:tcPr>
          <w:p w14:paraId="713CA22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ACAAGGAAGCTGTACCTTAAAT</w:t>
            </w:r>
          </w:p>
        </w:tc>
      </w:tr>
      <w:tr w:rsidR="00A66861" w:rsidRPr="00992368" w14:paraId="3FFEE11A" w14:textId="77777777" w:rsidTr="00AB5996">
        <w:tc>
          <w:tcPr>
            <w:tcW w:w="661" w:type="dxa"/>
          </w:tcPr>
          <w:p w14:paraId="7578C3A3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9</w:t>
            </w:r>
          </w:p>
        </w:tc>
        <w:tc>
          <w:tcPr>
            <w:tcW w:w="551" w:type="dxa"/>
          </w:tcPr>
          <w:p w14:paraId="34F63FD9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195</w:t>
            </w:r>
          </w:p>
        </w:tc>
        <w:tc>
          <w:tcPr>
            <w:tcW w:w="3886" w:type="dxa"/>
          </w:tcPr>
          <w:p w14:paraId="65FC3694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AGGTACAGCTTCCTTGTTGAA</w:t>
            </w:r>
          </w:p>
        </w:tc>
        <w:tc>
          <w:tcPr>
            <w:tcW w:w="3828" w:type="dxa"/>
          </w:tcPr>
          <w:p w14:paraId="17C6C84D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TCTTCTTATTGCCTCCTCTGG</w:t>
            </w:r>
          </w:p>
        </w:tc>
      </w:tr>
      <w:tr w:rsidR="00A66861" w:rsidRPr="00992368" w14:paraId="0CD5ABF9" w14:textId="77777777" w:rsidTr="00AB5996">
        <w:tc>
          <w:tcPr>
            <w:tcW w:w="661" w:type="dxa"/>
          </w:tcPr>
          <w:p w14:paraId="300E85F4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0</w:t>
            </w:r>
          </w:p>
        </w:tc>
        <w:tc>
          <w:tcPr>
            <w:tcW w:w="551" w:type="dxa"/>
          </w:tcPr>
          <w:p w14:paraId="38359D82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205</w:t>
            </w:r>
          </w:p>
        </w:tc>
        <w:tc>
          <w:tcPr>
            <w:tcW w:w="3886" w:type="dxa"/>
          </w:tcPr>
          <w:p w14:paraId="7BE86315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CCCTTTTCCTTCCTTGTCCT</w:t>
            </w:r>
          </w:p>
        </w:tc>
        <w:tc>
          <w:tcPr>
            <w:tcW w:w="3828" w:type="dxa"/>
          </w:tcPr>
          <w:p w14:paraId="1D2E1B2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GGGAAATGACAATCAAGTTTCTTAC</w:t>
            </w:r>
          </w:p>
        </w:tc>
      </w:tr>
      <w:tr w:rsidR="00A66861" w:rsidRPr="00992368" w14:paraId="17AD36E8" w14:textId="77777777" w:rsidTr="00AB5996">
        <w:tc>
          <w:tcPr>
            <w:tcW w:w="661" w:type="dxa"/>
          </w:tcPr>
          <w:p w14:paraId="7C333763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1</w:t>
            </w:r>
          </w:p>
        </w:tc>
        <w:tc>
          <w:tcPr>
            <w:tcW w:w="551" w:type="dxa"/>
          </w:tcPr>
          <w:p w14:paraId="53E0B930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377</w:t>
            </w:r>
          </w:p>
        </w:tc>
        <w:tc>
          <w:tcPr>
            <w:tcW w:w="3886" w:type="dxa"/>
          </w:tcPr>
          <w:p w14:paraId="6F2D59C0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ACGGTGGAGAAGCAGTTGTC</w:t>
            </w:r>
          </w:p>
          <w:p w14:paraId="39D9097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AGGATTACAGATGCTTTCCTCAA</w:t>
            </w:r>
          </w:p>
        </w:tc>
        <w:tc>
          <w:tcPr>
            <w:tcW w:w="3828" w:type="dxa"/>
          </w:tcPr>
          <w:p w14:paraId="564E1298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 CCTCCAGCACCTGTAATCTCTATG</w:t>
            </w:r>
          </w:p>
          <w:p w14:paraId="0C2C39AC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CAATTCAGGGACTTCTTACAGTTTATC</w:t>
            </w:r>
          </w:p>
        </w:tc>
      </w:tr>
      <w:tr w:rsidR="00A66861" w:rsidRPr="00992368" w14:paraId="38C162CE" w14:textId="77777777" w:rsidTr="00AB5996">
        <w:tc>
          <w:tcPr>
            <w:tcW w:w="661" w:type="dxa"/>
          </w:tcPr>
          <w:p w14:paraId="6B201754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2</w:t>
            </w:r>
          </w:p>
        </w:tc>
        <w:tc>
          <w:tcPr>
            <w:tcW w:w="551" w:type="dxa"/>
          </w:tcPr>
          <w:p w14:paraId="492BE26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379</w:t>
            </w:r>
          </w:p>
        </w:tc>
        <w:tc>
          <w:tcPr>
            <w:tcW w:w="3886" w:type="dxa"/>
          </w:tcPr>
          <w:p w14:paraId="339A8BF9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CATTTGCGAACTGCCTGTTA</w:t>
            </w:r>
          </w:p>
          <w:p w14:paraId="4AF8AC85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CCAAATTGAAAGACGCACGAGAG</w:t>
            </w:r>
          </w:p>
        </w:tc>
        <w:tc>
          <w:tcPr>
            <w:tcW w:w="3828" w:type="dxa"/>
          </w:tcPr>
          <w:p w14:paraId="40FF34B8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CGTCTCACCCACATACTTGA</w:t>
            </w:r>
          </w:p>
          <w:p w14:paraId="19965ED9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GGTCTCCTCTTGGAGGACAGA</w:t>
            </w:r>
          </w:p>
        </w:tc>
      </w:tr>
      <w:tr w:rsidR="00A66861" w:rsidRPr="00992368" w14:paraId="7892606A" w14:textId="77777777" w:rsidTr="00AB5996">
        <w:tc>
          <w:tcPr>
            <w:tcW w:w="661" w:type="dxa"/>
          </w:tcPr>
          <w:p w14:paraId="6DF8469C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3</w:t>
            </w:r>
          </w:p>
        </w:tc>
        <w:tc>
          <w:tcPr>
            <w:tcW w:w="551" w:type="dxa"/>
          </w:tcPr>
          <w:p w14:paraId="68B9BD57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166</w:t>
            </w:r>
          </w:p>
        </w:tc>
        <w:tc>
          <w:tcPr>
            <w:tcW w:w="3886" w:type="dxa"/>
          </w:tcPr>
          <w:p w14:paraId="38A19763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eastAsia="Times New Roman" w:cstheme="minorHAnsi"/>
                <w:szCs w:val="20"/>
                <w:lang w:val="en-US" w:eastAsia="es-ES"/>
              </w:rPr>
              <w:t>TGTGGCTCAAAGACTTGATGA</w:t>
            </w:r>
          </w:p>
        </w:tc>
        <w:tc>
          <w:tcPr>
            <w:tcW w:w="3828" w:type="dxa"/>
          </w:tcPr>
          <w:p w14:paraId="2A397035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TGGGTGCTTTATCTTTAAAACG</w:t>
            </w:r>
          </w:p>
        </w:tc>
      </w:tr>
      <w:tr w:rsidR="00A66861" w:rsidRPr="00992368" w14:paraId="04F0BB91" w14:textId="77777777" w:rsidTr="00AB5996">
        <w:tc>
          <w:tcPr>
            <w:tcW w:w="661" w:type="dxa"/>
          </w:tcPr>
          <w:p w14:paraId="2289C76F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4</w:t>
            </w:r>
          </w:p>
        </w:tc>
        <w:tc>
          <w:tcPr>
            <w:tcW w:w="551" w:type="dxa"/>
          </w:tcPr>
          <w:p w14:paraId="1AB4A9CB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296</w:t>
            </w:r>
          </w:p>
        </w:tc>
        <w:tc>
          <w:tcPr>
            <w:tcW w:w="3886" w:type="dxa"/>
          </w:tcPr>
          <w:p w14:paraId="1FE29AA1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TGCTCCTACAGCCCTGAGTT</w:t>
            </w:r>
          </w:p>
          <w:p w14:paraId="5352C9B6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CAACATGGATTATGGAATGCAAGA</w:t>
            </w:r>
          </w:p>
        </w:tc>
        <w:tc>
          <w:tcPr>
            <w:tcW w:w="3828" w:type="dxa"/>
          </w:tcPr>
          <w:p w14:paraId="2A111FF0" w14:textId="77777777" w:rsidR="00A66861" w:rsidRPr="00992368" w:rsidRDefault="00A66861" w:rsidP="00AB5996">
            <w:pPr>
              <w:ind w:right="-222"/>
              <w:rPr>
                <w:rFonts w:cstheme="minorHAnsi"/>
              </w:rPr>
            </w:pPr>
            <w:r w:rsidRPr="00992368">
              <w:rPr>
                <w:rFonts w:cstheme="minorHAnsi"/>
              </w:rPr>
              <w:t>(a) GGCAGTCTTACAATAGAAGCTAACA</w:t>
            </w:r>
          </w:p>
          <w:p w14:paraId="6E030557" w14:textId="77777777" w:rsidR="00A66861" w:rsidRPr="00992368" w:rsidRDefault="00A66861" w:rsidP="00AB5996">
            <w:pPr>
              <w:ind w:right="-612"/>
              <w:rPr>
                <w:rFonts w:cstheme="minorHAnsi"/>
              </w:rPr>
            </w:pPr>
            <w:r w:rsidRPr="00992368">
              <w:rPr>
                <w:rFonts w:cstheme="minorHAnsi"/>
              </w:rPr>
              <w:t>(b) CTATAAAGATTTGCTACATGCCACT</w:t>
            </w:r>
          </w:p>
        </w:tc>
      </w:tr>
      <w:tr w:rsidR="00A66861" w:rsidRPr="00992368" w14:paraId="555BB4A1" w14:textId="77777777" w:rsidTr="00AB5996">
        <w:tc>
          <w:tcPr>
            <w:tcW w:w="661" w:type="dxa"/>
          </w:tcPr>
          <w:p w14:paraId="22585EF4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5</w:t>
            </w:r>
          </w:p>
        </w:tc>
        <w:tc>
          <w:tcPr>
            <w:tcW w:w="551" w:type="dxa"/>
          </w:tcPr>
          <w:p w14:paraId="333F6FBD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353</w:t>
            </w:r>
          </w:p>
        </w:tc>
        <w:tc>
          <w:tcPr>
            <w:tcW w:w="3886" w:type="dxa"/>
          </w:tcPr>
          <w:p w14:paraId="23AE68D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GGACCAGCTGATATCTCCAATG</w:t>
            </w:r>
          </w:p>
          <w:p w14:paraId="74FA0A3A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CAGAGCAGCTGATTCGAGTA</w:t>
            </w:r>
          </w:p>
        </w:tc>
        <w:tc>
          <w:tcPr>
            <w:tcW w:w="3828" w:type="dxa"/>
          </w:tcPr>
          <w:p w14:paraId="37673D65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CTTGCGGCATACAAACTCTTTC</w:t>
            </w:r>
          </w:p>
          <w:p w14:paraId="0EAB1BF1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AAATGGGAACTTTTCAGCAGAT</w:t>
            </w:r>
          </w:p>
        </w:tc>
      </w:tr>
      <w:tr w:rsidR="00A66861" w:rsidRPr="00992368" w14:paraId="687F48DA" w14:textId="77777777" w:rsidTr="00AB5996">
        <w:tc>
          <w:tcPr>
            <w:tcW w:w="661" w:type="dxa"/>
          </w:tcPr>
          <w:p w14:paraId="3A2D7AA7" w14:textId="77777777" w:rsidR="00A66861" w:rsidRPr="00992368" w:rsidRDefault="00A66861" w:rsidP="00AB5996">
            <w:pPr>
              <w:jc w:val="center"/>
              <w:rPr>
                <w:rFonts w:cstheme="minorHAnsi"/>
                <w:b/>
              </w:rPr>
            </w:pPr>
            <w:r w:rsidRPr="00992368">
              <w:rPr>
                <w:rFonts w:cstheme="minorHAnsi"/>
                <w:b/>
              </w:rPr>
              <w:t>16</w:t>
            </w:r>
          </w:p>
        </w:tc>
        <w:tc>
          <w:tcPr>
            <w:tcW w:w="551" w:type="dxa"/>
          </w:tcPr>
          <w:p w14:paraId="7DC71D4D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308</w:t>
            </w:r>
          </w:p>
        </w:tc>
        <w:tc>
          <w:tcPr>
            <w:tcW w:w="3886" w:type="dxa"/>
          </w:tcPr>
          <w:p w14:paraId="5ABBFB7F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a) CTCAGAAATAAGATGATGGAAACTGG</w:t>
            </w:r>
          </w:p>
          <w:p w14:paraId="78AC1FF5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CCCACTCATAACACCTCAAA</w:t>
            </w:r>
          </w:p>
        </w:tc>
        <w:tc>
          <w:tcPr>
            <w:tcW w:w="3828" w:type="dxa"/>
          </w:tcPr>
          <w:p w14:paraId="7E52FEA0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 xml:space="preserve">(a) CGGAGGCGAGTTGGATTT </w:t>
            </w:r>
          </w:p>
          <w:p w14:paraId="50FF2D72" w14:textId="77777777" w:rsidR="00A66861" w:rsidRPr="00992368" w:rsidRDefault="00A66861" w:rsidP="00AB5996">
            <w:pPr>
              <w:rPr>
                <w:rFonts w:cstheme="minorHAnsi"/>
              </w:rPr>
            </w:pPr>
            <w:r w:rsidRPr="00992368">
              <w:rPr>
                <w:rFonts w:cstheme="minorHAnsi"/>
              </w:rPr>
              <w:t>(b) TGCAGGAGAGGGAGTTT</w:t>
            </w:r>
          </w:p>
        </w:tc>
      </w:tr>
    </w:tbl>
    <w:p w14:paraId="761AB63F" w14:textId="77777777" w:rsidR="00A66861" w:rsidRPr="00992368" w:rsidRDefault="00A66861" w:rsidP="00A66861">
      <w:pPr>
        <w:spacing w:line="360" w:lineRule="auto"/>
        <w:jc w:val="both"/>
        <w:rPr>
          <w:sz w:val="22"/>
          <w:szCs w:val="22"/>
          <w:lang w:val="en-US"/>
        </w:rPr>
      </w:pPr>
    </w:p>
    <w:p w14:paraId="79CE9408" w14:textId="77777777" w:rsidR="00A66861" w:rsidRDefault="00A66861" w:rsidP="00A66861"/>
    <w:p w14:paraId="21ABA6DD" w14:textId="77777777" w:rsidR="007A6615" w:rsidRDefault="007A6615"/>
    <w:sectPr w:rsidR="007A6615" w:rsidSect="004147A7">
      <w:footerReference w:type="even" r:id="rId4"/>
      <w:footerReference w:type="default" r:id="rId5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60920664"/>
      <w:docPartObj>
        <w:docPartGallery w:val="Page Numbers (Bottom of Page)"/>
        <w:docPartUnique/>
      </w:docPartObj>
    </w:sdtPr>
    <w:sdtContent>
      <w:p w14:paraId="0511EE92" w14:textId="77777777" w:rsidR="0084422C" w:rsidRDefault="00000000" w:rsidP="00D22BF6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BFA0DAA" w14:textId="77777777" w:rsidR="0084422C" w:rsidRDefault="00000000" w:rsidP="0084422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799033484"/>
      <w:docPartObj>
        <w:docPartGallery w:val="Page Numbers (Bottom of Page)"/>
        <w:docPartUnique/>
      </w:docPartObj>
    </w:sdtPr>
    <w:sdtContent>
      <w:p w14:paraId="6AF3A1EC" w14:textId="77777777" w:rsidR="0084422C" w:rsidRDefault="00000000" w:rsidP="00D22BF6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1F97B8B2" w14:textId="77777777" w:rsidR="0084422C" w:rsidRDefault="00000000" w:rsidP="0084422C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61"/>
    <w:rsid w:val="007A6615"/>
    <w:rsid w:val="00A66861"/>
    <w:rsid w:val="00C13C38"/>
    <w:rsid w:val="00E3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723099"/>
  <w15:chartTrackingRefBased/>
  <w15:docId w15:val="{47B80D6F-FEBC-9847-98B9-ECEACCD0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8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686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A66861"/>
    <w:pPr>
      <w:tabs>
        <w:tab w:val="center" w:pos="4252"/>
        <w:tab w:val="right" w:pos="8504"/>
      </w:tabs>
    </w:pPr>
    <w:rPr>
      <w:sz w:val="22"/>
      <w:szCs w:val="22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66861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A66861"/>
  </w:style>
  <w:style w:type="character" w:styleId="Nmerodelnea">
    <w:name w:val="line number"/>
    <w:basedOn w:val="Fuentedeprrafopredeter"/>
    <w:uiPriority w:val="99"/>
    <w:semiHidden/>
    <w:unhideWhenUsed/>
    <w:rsid w:val="00A66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Ballana Guix</dc:creator>
  <cp:keywords/>
  <dc:description/>
  <cp:lastModifiedBy>Ester Ballana Guix</cp:lastModifiedBy>
  <cp:revision>1</cp:revision>
  <dcterms:created xsi:type="dcterms:W3CDTF">2022-12-20T09:55:00Z</dcterms:created>
  <dcterms:modified xsi:type="dcterms:W3CDTF">2022-12-20T09:57:00Z</dcterms:modified>
</cp:coreProperties>
</file>